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5E13E" w14:textId="31389773" w:rsidR="001F7AB8" w:rsidRPr="001F52EB" w:rsidRDefault="001F7AB8" w:rsidP="001F7AB8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1F52EB">
        <w:rPr>
          <w:b/>
          <w:bCs/>
          <w:i w:val="0"/>
          <w:iCs w:val="0"/>
          <w:color w:val="auto"/>
          <w:sz w:val="22"/>
          <w:szCs w:val="22"/>
        </w:rPr>
        <w:t>Supplemental Table 1</w:t>
      </w:r>
      <w:r w:rsidRPr="001F7AB8">
        <w:rPr>
          <w:i w:val="0"/>
          <w:iCs w:val="0"/>
          <w:color w:val="auto"/>
          <w:sz w:val="22"/>
          <w:szCs w:val="22"/>
        </w:rPr>
        <w:t xml:space="preserve">. </w:t>
      </w:r>
      <w:r w:rsidR="00FE69D3" w:rsidRPr="001F52EB">
        <w:rPr>
          <w:i w:val="0"/>
          <w:iCs w:val="0"/>
          <w:color w:val="auto"/>
          <w:sz w:val="22"/>
          <w:szCs w:val="22"/>
        </w:rPr>
        <w:t>Use of radical cystectomy and bladder-sparing treatment for BCG-unresponsive NMIBC patients who are willing and eligible to undergo RC among clinicians in the survey</w:t>
      </w:r>
      <w:r w:rsidR="00D1138E" w:rsidRPr="001F52EB">
        <w:rPr>
          <w:i w:val="0"/>
          <w:iCs w:val="0"/>
          <w:color w:val="auto"/>
          <w:sz w:val="22"/>
          <w:szCs w:val="22"/>
        </w:rPr>
        <w:t xml:space="preserve"> (N=39)</w:t>
      </w:r>
    </w:p>
    <w:tbl>
      <w:tblPr>
        <w:tblStyle w:val="ListTable2-Accent1"/>
        <w:tblW w:w="8330" w:type="dxa"/>
        <w:tblLook w:val="0420" w:firstRow="1" w:lastRow="0" w:firstColumn="0" w:lastColumn="0" w:noHBand="0" w:noVBand="1"/>
      </w:tblPr>
      <w:tblGrid>
        <w:gridCol w:w="1321"/>
        <w:gridCol w:w="1433"/>
        <w:gridCol w:w="2777"/>
        <w:gridCol w:w="2799"/>
      </w:tblGrid>
      <w:tr w:rsidR="001F7AB8" w:rsidRPr="0093543F" w14:paraId="3211B661" w14:textId="77777777" w:rsidTr="00AA10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9"/>
        </w:trPr>
        <w:tc>
          <w:tcPr>
            <w:tcW w:w="1321" w:type="dxa"/>
            <w:hideMark/>
          </w:tcPr>
          <w:p w14:paraId="0A6EDCA5" w14:textId="77777777" w:rsidR="001F7AB8" w:rsidRPr="0093543F" w:rsidRDefault="001F7AB8" w:rsidP="00AA10B2">
            <w:pPr>
              <w:spacing w:after="160" w:line="259" w:lineRule="auto"/>
            </w:pPr>
          </w:p>
        </w:tc>
        <w:tc>
          <w:tcPr>
            <w:tcW w:w="1433" w:type="dxa"/>
            <w:hideMark/>
          </w:tcPr>
          <w:p w14:paraId="5A13669A" w14:textId="77777777" w:rsidR="001F7AB8" w:rsidRPr="0093543F" w:rsidRDefault="001F7AB8" w:rsidP="00AA10B2">
            <w:pPr>
              <w:spacing w:after="160" w:line="259" w:lineRule="auto"/>
            </w:pPr>
            <w:r>
              <w:t>Respondents (N)</w:t>
            </w:r>
          </w:p>
        </w:tc>
        <w:tc>
          <w:tcPr>
            <w:tcW w:w="2777" w:type="dxa"/>
            <w:hideMark/>
          </w:tcPr>
          <w:p w14:paraId="355418C8" w14:textId="77777777" w:rsidR="001F7AB8" w:rsidRPr="0093543F" w:rsidRDefault="001F7AB8" w:rsidP="00AA10B2">
            <w:pPr>
              <w:spacing w:after="160" w:line="259" w:lineRule="auto"/>
            </w:pPr>
            <w:r w:rsidRPr="0093543F">
              <w:rPr>
                <w:lang w:val="en-US"/>
              </w:rPr>
              <w:t xml:space="preserve">Median (IQR) </w:t>
            </w:r>
            <w:r>
              <w:rPr>
                <w:lang w:val="en-US"/>
              </w:rPr>
              <w:t xml:space="preserve">of patients who undergo </w:t>
            </w:r>
            <w:r w:rsidRPr="0093543F">
              <w:rPr>
                <w:lang w:val="en-US"/>
              </w:rPr>
              <w:t>RC</w:t>
            </w:r>
          </w:p>
        </w:tc>
        <w:tc>
          <w:tcPr>
            <w:tcW w:w="2799" w:type="dxa"/>
            <w:hideMark/>
          </w:tcPr>
          <w:p w14:paraId="76478DA4" w14:textId="77777777" w:rsidR="001F7AB8" w:rsidRPr="0093543F" w:rsidRDefault="001F7AB8" w:rsidP="00AA10B2">
            <w:pPr>
              <w:spacing w:after="160" w:line="259" w:lineRule="auto"/>
            </w:pPr>
            <w:r w:rsidRPr="0093543F">
              <w:rPr>
                <w:lang w:val="en-US"/>
              </w:rPr>
              <w:t xml:space="preserve">Median (IQR) </w:t>
            </w:r>
            <w:r>
              <w:rPr>
                <w:lang w:val="en-US"/>
              </w:rPr>
              <w:t>of patients who receive</w:t>
            </w:r>
            <w:r w:rsidRPr="0093543F">
              <w:rPr>
                <w:lang w:val="en-US"/>
              </w:rPr>
              <w:t xml:space="preserve"> bladder-sparing treatment</w:t>
            </w:r>
          </w:p>
        </w:tc>
      </w:tr>
      <w:tr w:rsidR="001F7AB8" w:rsidRPr="0093543F" w14:paraId="0F4618EB" w14:textId="77777777" w:rsidTr="00AA1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tcW w:w="1321" w:type="dxa"/>
            <w:hideMark/>
          </w:tcPr>
          <w:p w14:paraId="6C8E6CFE" w14:textId="77777777" w:rsidR="001F7AB8" w:rsidRPr="003A52F1" w:rsidRDefault="001F7AB8" w:rsidP="00AA10B2">
            <w:pPr>
              <w:spacing w:after="160" w:line="259" w:lineRule="auto"/>
              <w:rPr>
                <w:b/>
                <w:bCs/>
              </w:rPr>
            </w:pPr>
            <w:r w:rsidRPr="003A52F1">
              <w:rPr>
                <w:b/>
                <w:bCs/>
              </w:rPr>
              <w:t>Overall</w:t>
            </w:r>
          </w:p>
        </w:tc>
        <w:tc>
          <w:tcPr>
            <w:tcW w:w="1433" w:type="dxa"/>
            <w:hideMark/>
          </w:tcPr>
          <w:p w14:paraId="2EF85099" w14:textId="36B9FB09" w:rsidR="001F7AB8" w:rsidRPr="0093543F" w:rsidRDefault="00C22901" w:rsidP="00AA10B2">
            <w:pPr>
              <w:spacing w:after="160" w:line="259" w:lineRule="auto"/>
            </w:pPr>
            <w:r>
              <w:t>39</w:t>
            </w:r>
          </w:p>
        </w:tc>
        <w:tc>
          <w:tcPr>
            <w:tcW w:w="2777" w:type="dxa"/>
            <w:hideMark/>
          </w:tcPr>
          <w:p w14:paraId="0738CF08" w14:textId="77777777" w:rsidR="001F7AB8" w:rsidRPr="0093543F" w:rsidRDefault="001F7AB8" w:rsidP="00AA10B2">
            <w:pPr>
              <w:spacing w:after="160" w:line="259" w:lineRule="auto"/>
            </w:pPr>
            <w:r w:rsidRPr="0093543F">
              <w:t>50 (50-80)</w:t>
            </w:r>
          </w:p>
        </w:tc>
        <w:tc>
          <w:tcPr>
            <w:tcW w:w="2799" w:type="dxa"/>
            <w:hideMark/>
          </w:tcPr>
          <w:p w14:paraId="296B2A64" w14:textId="77777777" w:rsidR="001F7AB8" w:rsidRPr="0093543F" w:rsidRDefault="001F7AB8" w:rsidP="00AA10B2">
            <w:pPr>
              <w:spacing w:after="160" w:line="259" w:lineRule="auto"/>
            </w:pPr>
            <w:r w:rsidRPr="0093543F">
              <w:t>50 (20-50)</w:t>
            </w:r>
          </w:p>
        </w:tc>
      </w:tr>
      <w:tr w:rsidR="001F7AB8" w:rsidRPr="0093543F" w14:paraId="273885F4" w14:textId="77777777" w:rsidTr="00AA10B2">
        <w:trPr>
          <w:trHeight w:val="569"/>
        </w:trPr>
        <w:tc>
          <w:tcPr>
            <w:tcW w:w="1321" w:type="dxa"/>
            <w:hideMark/>
          </w:tcPr>
          <w:p w14:paraId="0F36BA01" w14:textId="797F811C" w:rsidR="001F7AB8" w:rsidRPr="003A52F1" w:rsidRDefault="001F7AB8" w:rsidP="00AA10B2">
            <w:pPr>
              <w:spacing w:after="160" w:line="259" w:lineRule="auto"/>
              <w:rPr>
                <w:b/>
                <w:bCs/>
              </w:rPr>
            </w:pPr>
            <w:r w:rsidRPr="003A52F1">
              <w:rPr>
                <w:b/>
                <w:bCs/>
                <w:lang w:val="en-US"/>
              </w:rPr>
              <w:t>A</w:t>
            </w:r>
            <w:r w:rsidR="00B9440B" w:rsidRPr="003A52F1">
              <w:rPr>
                <w:b/>
                <w:bCs/>
                <w:lang w:val="en-US"/>
              </w:rPr>
              <w:t>ustralia</w:t>
            </w:r>
          </w:p>
        </w:tc>
        <w:tc>
          <w:tcPr>
            <w:tcW w:w="1433" w:type="dxa"/>
            <w:hideMark/>
          </w:tcPr>
          <w:p w14:paraId="418A688B" w14:textId="77777777" w:rsidR="001F7AB8" w:rsidRPr="0093543F" w:rsidRDefault="001F7AB8" w:rsidP="00AA10B2">
            <w:pPr>
              <w:spacing w:after="160" w:line="259" w:lineRule="auto"/>
            </w:pPr>
            <w:r w:rsidRPr="0093543F">
              <w:rPr>
                <w:lang w:val="en-US"/>
              </w:rPr>
              <w:t>8</w:t>
            </w:r>
          </w:p>
        </w:tc>
        <w:tc>
          <w:tcPr>
            <w:tcW w:w="2777" w:type="dxa"/>
            <w:hideMark/>
          </w:tcPr>
          <w:p w14:paraId="75D96E77" w14:textId="77777777" w:rsidR="001F7AB8" w:rsidRPr="0093543F" w:rsidRDefault="001F7AB8" w:rsidP="00AA10B2">
            <w:pPr>
              <w:spacing w:after="160" w:line="259" w:lineRule="auto"/>
            </w:pPr>
            <w:r w:rsidRPr="0093543F">
              <w:t>55 (50-75)</w:t>
            </w:r>
          </w:p>
        </w:tc>
        <w:tc>
          <w:tcPr>
            <w:tcW w:w="2799" w:type="dxa"/>
            <w:hideMark/>
          </w:tcPr>
          <w:p w14:paraId="316FC07F" w14:textId="77777777" w:rsidR="001F7AB8" w:rsidRPr="0093543F" w:rsidRDefault="001F7AB8" w:rsidP="00AA10B2">
            <w:pPr>
              <w:spacing w:after="160" w:line="259" w:lineRule="auto"/>
            </w:pPr>
            <w:r w:rsidRPr="0093543F">
              <w:t>45 (25-50)</w:t>
            </w:r>
          </w:p>
        </w:tc>
      </w:tr>
      <w:tr w:rsidR="001F7AB8" w:rsidRPr="0093543F" w14:paraId="1043C272" w14:textId="77777777" w:rsidTr="00AA1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tcW w:w="1321" w:type="dxa"/>
            <w:hideMark/>
          </w:tcPr>
          <w:p w14:paraId="3E77B5DC" w14:textId="6F645E40" w:rsidR="001F7AB8" w:rsidRPr="003A52F1" w:rsidRDefault="001F7AB8" w:rsidP="00AA10B2">
            <w:pPr>
              <w:spacing w:after="160" w:line="259" w:lineRule="auto"/>
              <w:rPr>
                <w:b/>
                <w:bCs/>
              </w:rPr>
            </w:pPr>
            <w:r w:rsidRPr="003A52F1">
              <w:rPr>
                <w:b/>
                <w:bCs/>
                <w:lang w:val="en-US"/>
              </w:rPr>
              <w:t>H</w:t>
            </w:r>
            <w:r w:rsidR="00B9440B" w:rsidRPr="003A52F1">
              <w:rPr>
                <w:b/>
                <w:bCs/>
                <w:lang w:val="en-US"/>
              </w:rPr>
              <w:t>ong Kong</w:t>
            </w:r>
          </w:p>
        </w:tc>
        <w:tc>
          <w:tcPr>
            <w:tcW w:w="1433" w:type="dxa"/>
            <w:hideMark/>
          </w:tcPr>
          <w:p w14:paraId="1188990F" w14:textId="17E06422" w:rsidR="001F7AB8" w:rsidRPr="0093543F" w:rsidRDefault="00C22901" w:rsidP="00AA10B2">
            <w:pPr>
              <w:spacing w:after="160" w:line="259" w:lineRule="auto"/>
            </w:pPr>
            <w:r>
              <w:rPr>
                <w:lang w:val="en-US"/>
              </w:rPr>
              <w:t>3</w:t>
            </w:r>
          </w:p>
        </w:tc>
        <w:tc>
          <w:tcPr>
            <w:tcW w:w="2777" w:type="dxa"/>
            <w:hideMark/>
          </w:tcPr>
          <w:p w14:paraId="406489A6" w14:textId="166E3A5B" w:rsidR="001F7AB8" w:rsidRPr="0093543F" w:rsidRDefault="001F7AB8" w:rsidP="00AA10B2">
            <w:pPr>
              <w:spacing w:after="160" w:line="259" w:lineRule="auto"/>
            </w:pPr>
            <w:r w:rsidRPr="0093543F">
              <w:t>80 (</w:t>
            </w:r>
            <w:r w:rsidR="008631C3">
              <w:t>80-85</w:t>
            </w:r>
            <w:r w:rsidRPr="0093543F">
              <w:t>)</w:t>
            </w:r>
          </w:p>
        </w:tc>
        <w:tc>
          <w:tcPr>
            <w:tcW w:w="2799" w:type="dxa"/>
            <w:hideMark/>
          </w:tcPr>
          <w:p w14:paraId="6C017DCB" w14:textId="1DC16BE9" w:rsidR="001F7AB8" w:rsidRPr="0093543F" w:rsidRDefault="001F7AB8" w:rsidP="00AA10B2">
            <w:pPr>
              <w:spacing w:after="160" w:line="259" w:lineRule="auto"/>
            </w:pPr>
            <w:r w:rsidRPr="0093543F">
              <w:t>20 (</w:t>
            </w:r>
            <w:r w:rsidR="008631C3">
              <w:t>15-20</w:t>
            </w:r>
            <w:r w:rsidRPr="0093543F">
              <w:t>)</w:t>
            </w:r>
          </w:p>
        </w:tc>
      </w:tr>
      <w:tr w:rsidR="001F7AB8" w:rsidRPr="0093543F" w14:paraId="520A0014" w14:textId="77777777" w:rsidTr="00AA10B2">
        <w:trPr>
          <w:trHeight w:val="569"/>
        </w:trPr>
        <w:tc>
          <w:tcPr>
            <w:tcW w:w="1321" w:type="dxa"/>
            <w:hideMark/>
          </w:tcPr>
          <w:p w14:paraId="12873FE5" w14:textId="2F1D0F38" w:rsidR="001F7AB8" w:rsidRPr="003A52F1" w:rsidRDefault="001F7AB8" w:rsidP="00AA10B2">
            <w:pPr>
              <w:spacing w:after="160" w:line="259" w:lineRule="auto"/>
              <w:rPr>
                <w:b/>
                <w:bCs/>
              </w:rPr>
            </w:pPr>
            <w:r w:rsidRPr="003A52F1">
              <w:rPr>
                <w:b/>
                <w:bCs/>
                <w:lang w:val="en-US"/>
              </w:rPr>
              <w:t>J</w:t>
            </w:r>
            <w:r w:rsidR="00B9440B" w:rsidRPr="003A52F1">
              <w:rPr>
                <w:b/>
                <w:bCs/>
                <w:lang w:val="en-US"/>
              </w:rPr>
              <w:t>apan</w:t>
            </w:r>
          </w:p>
        </w:tc>
        <w:tc>
          <w:tcPr>
            <w:tcW w:w="1433" w:type="dxa"/>
            <w:hideMark/>
          </w:tcPr>
          <w:p w14:paraId="69AAFBAC" w14:textId="77777777" w:rsidR="001F7AB8" w:rsidRPr="0093543F" w:rsidRDefault="001F7AB8" w:rsidP="00AA10B2">
            <w:pPr>
              <w:spacing w:after="160" w:line="259" w:lineRule="auto"/>
            </w:pPr>
            <w:r w:rsidRPr="0093543F">
              <w:rPr>
                <w:lang w:val="en-US"/>
              </w:rPr>
              <w:t>9</w:t>
            </w:r>
          </w:p>
        </w:tc>
        <w:tc>
          <w:tcPr>
            <w:tcW w:w="2777" w:type="dxa"/>
            <w:hideMark/>
          </w:tcPr>
          <w:p w14:paraId="5F85DA43" w14:textId="77777777" w:rsidR="001F7AB8" w:rsidRPr="0093543F" w:rsidRDefault="001F7AB8" w:rsidP="00AA10B2">
            <w:pPr>
              <w:spacing w:after="160" w:line="259" w:lineRule="auto"/>
            </w:pPr>
            <w:r w:rsidRPr="0093543F">
              <w:t>70 (50-80)</w:t>
            </w:r>
          </w:p>
        </w:tc>
        <w:tc>
          <w:tcPr>
            <w:tcW w:w="2799" w:type="dxa"/>
            <w:hideMark/>
          </w:tcPr>
          <w:p w14:paraId="2D1321F2" w14:textId="77777777" w:rsidR="001F7AB8" w:rsidRPr="0093543F" w:rsidRDefault="001F7AB8" w:rsidP="00AA10B2">
            <w:pPr>
              <w:spacing w:after="160" w:line="259" w:lineRule="auto"/>
            </w:pPr>
            <w:r w:rsidRPr="0093543F">
              <w:t>30 (20-50)</w:t>
            </w:r>
          </w:p>
        </w:tc>
      </w:tr>
      <w:tr w:rsidR="001F7AB8" w:rsidRPr="0093543F" w14:paraId="3E556AFD" w14:textId="77777777" w:rsidTr="00AA1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tcW w:w="1321" w:type="dxa"/>
            <w:hideMark/>
          </w:tcPr>
          <w:p w14:paraId="64B1DDD3" w14:textId="1AC10FD5" w:rsidR="001F7AB8" w:rsidRPr="003A52F1" w:rsidRDefault="001F7AB8" w:rsidP="00AA10B2">
            <w:pPr>
              <w:spacing w:after="160" w:line="259" w:lineRule="auto"/>
              <w:rPr>
                <w:b/>
                <w:bCs/>
              </w:rPr>
            </w:pPr>
            <w:r w:rsidRPr="003A52F1">
              <w:rPr>
                <w:b/>
                <w:bCs/>
                <w:lang w:val="en-US"/>
              </w:rPr>
              <w:t>S</w:t>
            </w:r>
            <w:r w:rsidR="00B9440B" w:rsidRPr="003A52F1">
              <w:rPr>
                <w:b/>
                <w:bCs/>
                <w:lang w:val="en-US"/>
              </w:rPr>
              <w:t>ingapore</w:t>
            </w:r>
          </w:p>
        </w:tc>
        <w:tc>
          <w:tcPr>
            <w:tcW w:w="1433" w:type="dxa"/>
            <w:hideMark/>
          </w:tcPr>
          <w:p w14:paraId="1697CA56" w14:textId="77777777" w:rsidR="001F7AB8" w:rsidRPr="0093543F" w:rsidRDefault="001F7AB8" w:rsidP="00AA10B2">
            <w:pPr>
              <w:spacing w:after="160" w:line="259" w:lineRule="auto"/>
            </w:pPr>
            <w:r w:rsidRPr="0093543F">
              <w:rPr>
                <w:lang w:val="en-US"/>
              </w:rPr>
              <w:t>5</w:t>
            </w:r>
          </w:p>
        </w:tc>
        <w:tc>
          <w:tcPr>
            <w:tcW w:w="2777" w:type="dxa"/>
            <w:hideMark/>
          </w:tcPr>
          <w:p w14:paraId="583A012F" w14:textId="77777777" w:rsidR="001F7AB8" w:rsidRPr="0093543F" w:rsidRDefault="001F7AB8" w:rsidP="00AA10B2">
            <w:pPr>
              <w:spacing w:after="160" w:line="259" w:lineRule="auto"/>
            </w:pPr>
            <w:r w:rsidRPr="0093543F">
              <w:t>50 (50-50)</w:t>
            </w:r>
          </w:p>
        </w:tc>
        <w:tc>
          <w:tcPr>
            <w:tcW w:w="2799" w:type="dxa"/>
            <w:hideMark/>
          </w:tcPr>
          <w:p w14:paraId="444C4DE7" w14:textId="77777777" w:rsidR="001F7AB8" w:rsidRPr="0093543F" w:rsidRDefault="001F7AB8" w:rsidP="00AA10B2">
            <w:pPr>
              <w:spacing w:after="160" w:line="259" w:lineRule="auto"/>
            </w:pPr>
            <w:r w:rsidRPr="0093543F">
              <w:t>50 (50-50)</w:t>
            </w:r>
          </w:p>
        </w:tc>
      </w:tr>
      <w:tr w:rsidR="001F7AB8" w:rsidRPr="0093543F" w14:paraId="705DB0CF" w14:textId="77777777" w:rsidTr="00AA10B2">
        <w:trPr>
          <w:trHeight w:val="569"/>
        </w:trPr>
        <w:tc>
          <w:tcPr>
            <w:tcW w:w="1321" w:type="dxa"/>
            <w:hideMark/>
          </w:tcPr>
          <w:p w14:paraId="6DF63E1B" w14:textId="3BC8CEC6" w:rsidR="001F7AB8" w:rsidRPr="003A52F1" w:rsidRDefault="00B9440B" w:rsidP="00AA10B2">
            <w:pPr>
              <w:spacing w:after="160" w:line="259" w:lineRule="auto"/>
              <w:rPr>
                <w:b/>
                <w:bCs/>
              </w:rPr>
            </w:pPr>
            <w:r w:rsidRPr="003A52F1">
              <w:rPr>
                <w:b/>
                <w:bCs/>
                <w:lang w:val="en-US"/>
              </w:rPr>
              <w:t>Korea</w:t>
            </w:r>
          </w:p>
        </w:tc>
        <w:tc>
          <w:tcPr>
            <w:tcW w:w="1433" w:type="dxa"/>
            <w:hideMark/>
          </w:tcPr>
          <w:p w14:paraId="1AB9759E" w14:textId="77777777" w:rsidR="001F7AB8" w:rsidRPr="0093543F" w:rsidRDefault="001F7AB8" w:rsidP="00AA10B2">
            <w:pPr>
              <w:spacing w:after="160" w:line="259" w:lineRule="auto"/>
            </w:pPr>
            <w:r w:rsidRPr="0093543F">
              <w:rPr>
                <w:lang w:val="en-US"/>
              </w:rPr>
              <w:t>8</w:t>
            </w:r>
          </w:p>
        </w:tc>
        <w:tc>
          <w:tcPr>
            <w:tcW w:w="2777" w:type="dxa"/>
            <w:hideMark/>
          </w:tcPr>
          <w:p w14:paraId="57E1DFC6" w14:textId="77777777" w:rsidR="001F7AB8" w:rsidRPr="0093543F" w:rsidRDefault="001F7AB8" w:rsidP="00AA10B2">
            <w:pPr>
              <w:spacing w:after="160" w:line="259" w:lineRule="auto"/>
            </w:pPr>
            <w:r w:rsidRPr="0093543F">
              <w:t>50 (35-80)</w:t>
            </w:r>
          </w:p>
        </w:tc>
        <w:tc>
          <w:tcPr>
            <w:tcW w:w="2799" w:type="dxa"/>
            <w:hideMark/>
          </w:tcPr>
          <w:p w14:paraId="0F52A3AC" w14:textId="77777777" w:rsidR="001F7AB8" w:rsidRPr="0093543F" w:rsidRDefault="001F7AB8" w:rsidP="00AA10B2">
            <w:pPr>
              <w:spacing w:after="160" w:line="259" w:lineRule="auto"/>
            </w:pPr>
            <w:r w:rsidRPr="0093543F">
              <w:t>50 (20-65)</w:t>
            </w:r>
          </w:p>
        </w:tc>
      </w:tr>
      <w:tr w:rsidR="001F7AB8" w:rsidRPr="0093543F" w14:paraId="5E74EAEF" w14:textId="77777777" w:rsidTr="00AA10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tcW w:w="1321" w:type="dxa"/>
            <w:hideMark/>
          </w:tcPr>
          <w:p w14:paraId="5554DF4C" w14:textId="626AEA3D" w:rsidR="001F7AB8" w:rsidRPr="003A52F1" w:rsidRDefault="001F7AB8" w:rsidP="00AA10B2">
            <w:pPr>
              <w:spacing w:after="160" w:line="259" w:lineRule="auto"/>
              <w:rPr>
                <w:b/>
                <w:bCs/>
              </w:rPr>
            </w:pPr>
            <w:r w:rsidRPr="003A52F1">
              <w:rPr>
                <w:b/>
                <w:bCs/>
                <w:lang w:val="en-US"/>
              </w:rPr>
              <w:t>T</w:t>
            </w:r>
            <w:r w:rsidR="00B9440B" w:rsidRPr="003A52F1">
              <w:rPr>
                <w:b/>
                <w:bCs/>
                <w:lang w:val="en-US"/>
              </w:rPr>
              <w:t>aiwan</w:t>
            </w:r>
          </w:p>
        </w:tc>
        <w:tc>
          <w:tcPr>
            <w:tcW w:w="1433" w:type="dxa"/>
            <w:hideMark/>
          </w:tcPr>
          <w:p w14:paraId="3407483E" w14:textId="77777777" w:rsidR="001F7AB8" w:rsidRPr="0093543F" w:rsidRDefault="001F7AB8" w:rsidP="00AA10B2">
            <w:pPr>
              <w:spacing w:after="160" w:line="259" w:lineRule="auto"/>
            </w:pPr>
            <w:r w:rsidRPr="0093543F">
              <w:rPr>
                <w:lang w:val="en-US"/>
              </w:rPr>
              <w:t>6</w:t>
            </w:r>
          </w:p>
        </w:tc>
        <w:tc>
          <w:tcPr>
            <w:tcW w:w="2777" w:type="dxa"/>
            <w:hideMark/>
          </w:tcPr>
          <w:p w14:paraId="166B4001" w14:textId="77777777" w:rsidR="001F7AB8" w:rsidRPr="0093543F" w:rsidRDefault="001F7AB8" w:rsidP="00AA10B2">
            <w:pPr>
              <w:spacing w:after="160" w:line="259" w:lineRule="auto"/>
            </w:pPr>
            <w:r w:rsidRPr="0093543F">
              <w:t>40 (32.5-47.5)</w:t>
            </w:r>
          </w:p>
        </w:tc>
        <w:tc>
          <w:tcPr>
            <w:tcW w:w="2799" w:type="dxa"/>
            <w:hideMark/>
          </w:tcPr>
          <w:p w14:paraId="2B8312CC" w14:textId="77777777" w:rsidR="001F7AB8" w:rsidRPr="0093543F" w:rsidRDefault="001F7AB8" w:rsidP="00AA10B2">
            <w:pPr>
              <w:spacing w:after="160" w:line="259" w:lineRule="auto"/>
            </w:pPr>
            <w:r w:rsidRPr="0093543F">
              <w:t>60 (52.5-67.5)</w:t>
            </w:r>
          </w:p>
        </w:tc>
      </w:tr>
    </w:tbl>
    <w:p w14:paraId="1FD541CB" w14:textId="38028799" w:rsidR="00397FD6" w:rsidRDefault="00F72C4D">
      <w:r>
        <w:t>IQR, interquartile range</w:t>
      </w:r>
      <w:r w:rsidR="005C1F56">
        <w:t>; RC, radical cystectomy</w:t>
      </w:r>
    </w:p>
    <w:p w14:paraId="2B2EB0D8" w14:textId="77777777" w:rsidR="003A52F1" w:rsidRPr="003A52F1" w:rsidRDefault="003A52F1" w:rsidP="003A52F1"/>
    <w:p w14:paraId="5F433DD2" w14:textId="77777777" w:rsidR="003A52F1" w:rsidRPr="003A52F1" w:rsidRDefault="003A52F1" w:rsidP="003A52F1"/>
    <w:p w14:paraId="0217280F" w14:textId="77777777" w:rsidR="003A52F1" w:rsidRDefault="003A52F1" w:rsidP="003A52F1"/>
    <w:p w14:paraId="3D491BE0" w14:textId="38BF2EE7" w:rsidR="003A52F1" w:rsidRPr="003A52F1" w:rsidRDefault="003A52F1" w:rsidP="003A52F1">
      <w:pPr>
        <w:tabs>
          <w:tab w:val="left" w:pos="2790"/>
        </w:tabs>
      </w:pPr>
      <w:r>
        <w:tab/>
      </w:r>
    </w:p>
    <w:sectPr w:rsidR="003A52F1" w:rsidRPr="003A52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AB8"/>
    <w:rsid w:val="00064348"/>
    <w:rsid w:val="000B1BB3"/>
    <w:rsid w:val="001A0A51"/>
    <w:rsid w:val="001F52EB"/>
    <w:rsid w:val="001F7AB8"/>
    <w:rsid w:val="003A19F3"/>
    <w:rsid w:val="003A52F1"/>
    <w:rsid w:val="003E5084"/>
    <w:rsid w:val="005C1F56"/>
    <w:rsid w:val="005F081D"/>
    <w:rsid w:val="008631C3"/>
    <w:rsid w:val="009C0793"/>
    <w:rsid w:val="00A43863"/>
    <w:rsid w:val="00B345A2"/>
    <w:rsid w:val="00B919FF"/>
    <w:rsid w:val="00B9440B"/>
    <w:rsid w:val="00C22901"/>
    <w:rsid w:val="00D1138E"/>
    <w:rsid w:val="00DF2C93"/>
    <w:rsid w:val="00EA0A5D"/>
    <w:rsid w:val="00F72C4D"/>
    <w:rsid w:val="00FE69D3"/>
    <w:rsid w:val="00FF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842E0"/>
  <w15:chartTrackingRefBased/>
  <w15:docId w15:val="{3D93B26B-72F5-48AF-A13B-69ED3EE94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1">
    <w:name w:val="List Table 2 Accent 1"/>
    <w:basedOn w:val="TableNormal"/>
    <w:uiPriority w:val="47"/>
    <w:rsid w:val="001F7AB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F7AB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ED3FF927E77D4ABA9DB1A8888E0942" ma:contentTypeVersion="16" ma:contentTypeDescription="Create a new document." ma:contentTypeScope="" ma:versionID="768b23e253dddc616d83441b24bfc5cc">
  <xsd:schema xmlns:xsd="http://www.w3.org/2001/XMLSchema" xmlns:xs="http://www.w3.org/2001/XMLSchema" xmlns:p="http://schemas.microsoft.com/office/2006/metadata/properties" xmlns:ns2="530b45a0-3b9e-413e-b850-41e56b841b06" xmlns:ns3="f5f94939-d666-45e8-876b-6144ff2c1125" xmlns:ns4="fbbcf6ee-9fbd-400c-b917-9fe3efcb3dea" targetNamespace="http://schemas.microsoft.com/office/2006/metadata/properties" ma:root="true" ma:fieldsID="7afd6ce0496abc958064bbf6c7bd868f" ns2:_="" ns3:_="" ns4:_="">
    <xsd:import namespace="530b45a0-3b9e-413e-b850-41e56b841b06"/>
    <xsd:import namespace="f5f94939-d666-45e8-876b-6144ff2c1125"/>
    <xsd:import namespace="fbbcf6ee-9fbd-400c-b917-9fe3efcb3d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  <xsd:element ref="ns2:MediaServiceDoc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0b45a0-3b9e-413e-b850-41e56b841b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ocTags" ma:index="23" nillable="true" ma:displayName="MediaServiceDocTags" ma:hidden="true" ma:internalName="MediaServiceDoc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f94939-d666-45e8-876b-6144ff2c11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cf6ee-9fbd-400c-b917-9fe3efcb3de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6161dcc2-cb94-4e56-9bb8-01f170edd08b}" ma:internalName="TaxCatchAll" ma:showField="CatchAllData" ma:web="f5f94939-d666-45e8-876b-6144ff2c11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bcf6ee-9fbd-400c-b917-9fe3efcb3dea" xsi:nil="true"/>
    <lcf76f155ced4ddcb4097134ff3c332f xmlns="530b45a0-3b9e-413e-b850-41e56b841b0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3901817-AF41-4C58-965E-D2C28293C8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0b45a0-3b9e-413e-b850-41e56b841b06"/>
    <ds:schemaRef ds:uri="f5f94939-d666-45e8-876b-6144ff2c1125"/>
    <ds:schemaRef ds:uri="fbbcf6ee-9fbd-400c-b917-9fe3efcb3d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A71DB7-5C74-4F41-81C2-460CC5F27D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262EFF-CB05-4035-94A5-1D72C4BD0B7A}">
  <ds:schemaRefs>
    <ds:schemaRef ds:uri="http://schemas.microsoft.com/office/2006/metadata/properties"/>
    <ds:schemaRef ds:uri="http://schemas.microsoft.com/office/infopath/2007/PartnerControls"/>
    <ds:schemaRef ds:uri="fbbcf6ee-9fbd-400c-b917-9fe3efcb3dea"/>
    <ds:schemaRef ds:uri="530b45a0-3b9e-413e-b850-41e56b841b0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Ee Min</dc:creator>
  <cp:keywords/>
  <dc:description/>
  <cp:lastModifiedBy>Tan, Ee Min</cp:lastModifiedBy>
  <cp:revision>16</cp:revision>
  <dcterms:created xsi:type="dcterms:W3CDTF">2022-12-19T09:11:00Z</dcterms:created>
  <dcterms:modified xsi:type="dcterms:W3CDTF">2023-04-13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ED3FF927E77D4ABA9DB1A8888E0942</vt:lpwstr>
  </property>
  <property fmtid="{D5CDD505-2E9C-101B-9397-08002B2CF9AE}" pid="3" name="MediaServiceImageTags">
    <vt:lpwstr/>
  </property>
</Properties>
</file>